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lang w:val="en-GB"/>
        </w:rPr>
      </w:pPr>
      <w:r>
        <w:rPr>
          <w:rFonts w:cs="Arial" w:ascii="Arial" w:hAnsi="Arial"/>
          <w:lang w:val="en-GB"/>
        </w:rPr>
        <w:t xml:space="preserve">Table S1. List of the modifications of the </w:t>
      </w:r>
      <w:r>
        <w:rPr>
          <w:rFonts w:cs="Arial" w:ascii="Arial" w:hAnsi="Arial"/>
          <w:i/>
          <w:lang w:val="en-GB"/>
        </w:rPr>
        <w:t>C. neoformans</w:t>
      </w:r>
      <w:r>
        <w:rPr>
          <w:rFonts w:cs="Arial" w:ascii="Arial" w:hAnsi="Arial"/>
          <w:lang w:val="en-GB"/>
        </w:rPr>
        <w:t xml:space="preserve"> genome annotation.</w:t>
      </w:r>
    </w:p>
    <w:p>
      <w:pPr>
        <w:pStyle w:val="Normal"/>
        <w:ind w:left="2124" w:hanging="0"/>
        <w:rPr>
          <w:lang w:val="en-GB"/>
        </w:rPr>
      </w:pPr>
      <w:r>
        <w:rPr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260"/>
        <w:gridCol w:w="1080"/>
        <w:gridCol w:w="450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dific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ecif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ne numb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unning coun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 de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d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 gene has been added to a region that previously had no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ten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splice agreement, new model is longer; has upstream start and downstream sto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tended - new st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splice agreement and same stop; new model is longer, has upstream star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ther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9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other model change not covered by another catego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9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splice agreement; new model has upstream start and stop OR downstream start and sto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lice site chang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4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same start and same stop; internally, a splice site mov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uncated- new st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6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DS change: splice agreement and same stop; new model is shorter, has downstream star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TR chang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69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lice agreement and same start and same stop, but differ in UT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le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ne no longer present at this locu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r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71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ltiple old genes have been merged into on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l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73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 single old gene has been split into multiple new gen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6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imary transcript is identica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ot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left="212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124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  <w:lang w:val="fr-FR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6:25:00Z</dcterms:created>
  <dc:creator>IP</dc:creator>
  <dc:description/>
  <cp:keywords/>
  <dc:language>en-US</dc:language>
  <cp:lastModifiedBy>IP</cp:lastModifiedBy>
  <dcterms:modified xsi:type="dcterms:W3CDTF">2014-01-30T16:25:00Z</dcterms:modified>
  <cp:revision>2</cp:revision>
  <dc:subject/>
  <dc:title>Modification</dc:title>
</cp:coreProperties>
</file>